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74C" w:rsidRDefault="00F70FCA" w:rsidP="00FF774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FF774C" w:rsidRPr="00F2333D">
        <w:rPr>
          <w:rFonts w:ascii="Times New Roman" w:hAnsi="Times New Roman" w:cs="Times New Roman"/>
          <w:b/>
        </w:rPr>
        <w:t xml:space="preserve"> Table</w:t>
      </w:r>
      <w:r w:rsidR="00B87969">
        <w:rPr>
          <w:rFonts w:ascii="Times New Roman" w:hAnsi="Times New Roman" w:cs="Times New Roman"/>
          <w:b/>
        </w:rPr>
        <w:t>.</w:t>
      </w:r>
      <w:r w:rsidR="00FF774C" w:rsidRPr="00F2333D">
        <w:rPr>
          <w:rFonts w:ascii="Times New Roman" w:hAnsi="Times New Roman" w:cs="Times New Roman"/>
          <w:b/>
        </w:rPr>
        <w:t xml:space="preserve"> </w:t>
      </w:r>
      <w:r w:rsidR="00FF774C">
        <w:rPr>
          <w:rFonts w:ascii="Times New Roman" w:hAnsi="Times New Roman" w:cs="Times New Roman"/>
          <w:b/>
        </w:rPr>
        <w:t>Confirmatory factor analysis</w:t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2235"/>
        <w:gridCol w:w="2976"/>
        <w:gridCol w:w="1560"/>
        <w:gridCol w:w="1701"/>
      </w:tblGrid>
      <w:tr w:rsidR="00FF774C" w:rsidRPr="002641FC" w:rsidTr="0058161A">
        <w:trPr>
          <w:trHeight w:val="31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74C" w:rsidRPr="00F2333D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cto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F2333D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4C" w:rsidRPr="00F2333D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-point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F2333D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2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ctor loadin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†</w:t>
            </w:r>
          </w:p>
        </w:tc>
      </w:tr>
      <w:tr w:rsidR="00FF774C" w:rsidRPr="002641FC" w:rsidTr="0058161A">
        <w:trPr>
          <w:trHeight w:val="315"/>
        </w:trPr>
        <w:tc>
          <w:tcPr>
            <w:tcW w:w="847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V</w:t>
            </w:r>
            <w:r w:rsidRPr="005725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bal IQ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B64CF1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B64C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re-school</w:t>
            </w: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PPSI Block Design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20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60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PPSI Object Assembly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09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B64CF1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B64C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School</w:t>
            </w: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ISC Block Design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61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07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ISC Matrix Reason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694</w:t>
            </w:r>
          </w:p>
        </w:tc>
      </w:tr>
      <w:tr w:rsidR="00FF774C" w:rsidRPr="002641FC" w:rsidTr="0058161A">
        <w:trPr>
          <w:trHeight w:val="315"/>
        </w:trPr>
        <w:tc>
          <w:tcPr>
            <w:tcW w:w="847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ech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B64CF1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B64C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re-school</w:t>
            </w: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EAP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05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698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Srep</w:t>
            </w:r>
            <w:proofErr w:type="spellEnd"/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53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51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B64CF1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B64C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Scho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Srep</w:t>
            </w:r>
            <w:proofErr w:type="spellEnd"/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98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Wrep</w:t>
            </w:r>
            <w:proofErr w:type="spellEnd"/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51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96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39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Nrep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73</w:t>
            </w:r>
          </w:p>
        </w:tc>
      </w:tr>
      <w:tr w:rsidR="00FF774C" w:rsidRPr="002641FC" w:rsidTr="0058161A">
        <w:trPr>
          <w:trHeight w:val="315"/>
        </w:trPr>
        <w:tc>
          <w:tcPr>
            <w:tcW w:w="847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anguage Grammar 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B64CF1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B64C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re-school</w:t>
            </w: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ELF Sentence Structure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659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747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F774C" w:rsidRPr="00B64CF1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B64C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School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ELF Sentence Structur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18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ELF Word Structure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25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OG T4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54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ELF Recalling Sentences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93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ELF Formulated Sentences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71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RO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40</w:t>
            </w:r>
          </w:p>
        </w:tc>
      </w:tr>
      <w:tr w:rsidR="00FF774C" w:rsidRPr="002641FC" w:rsidTr="0058161A">
        <w:trPr>
          <w:trHeight w:val="315"/>
        </w:trPr>
        <w:tc>
          <w:tcPr>
            <w:tcW w:w="847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anguage Vocabulary 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F2333D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4C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re-scho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ELF Expressive Vocabulary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789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OWPVT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753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64C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School</w:t>
            </w: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ELF Expressive Vocabulary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835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871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OWPVT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78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759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ELF Expressive Vocabula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858</w:t>
            </w:r>
          </w:p>
        </w:tc>
      </w:tr>
      <w:tr w:rsidR="00FF774C" w:rsidRPr="002641FC" w:rsidTr="0058161A">
        <w:trPr>
          <w:trHeight w:val="315"/>
        </w:trPr>
        <w:tc>
          <w:tcPr>
            <w:tcW w:w="847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eracy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EA6BC4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A6B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T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WR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957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WR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965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PELLING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834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EA6BC4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A6B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T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WR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71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WR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968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PELLING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852</w:t>
            </w:r>
          </w:p>
        </w:tc>
      </w:tr>
      <w:tr w:rsidR="00FF774C" w:rsidRPr="00F2333D" w:rsidTr="0058161A">
        <w:trPr>
          <w:trHeight w:val="315"/>
        </w:trPr>
        <w:tc>
          <w:tcPr>
            <w:tcW w:w="8472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33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onology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EA6BC4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A6B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re-scho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PD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95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WR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638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EA6BC4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A6B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School</w:t>
            </w: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D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75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904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86</w:t>
            </w:r>
          </w:p>
        </w:tc>
      </w:tr>
      <w:tr w:rsidR="00FF774C" w:rsidRPr="00F2333D" w:rsidTr="0058161A">
        <w:trPr>
          <w:trHeight w:val="315"/>
        </w:trPr>
        <w:tc>
          <w:tcPr>
            <w:tcW w:w="847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725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apid </w:t>
            </w:r>
            <w:proofErr w:type="spellStart"/>
            <w:r w:rsidRPr="005725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omatised</w:t>
            </w:r>
            <w:proofErr w:type="spellEnd"/>
            <w:r w:rsidRPr="005725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Naming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EA6BC4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A6B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re-scho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AN Objects</w:t>
            </w:r>
            <w:r w:rsidRPr="0098231C" w:rsidDel="002F0D75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67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AN Colours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00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FF774C" w:rsidRPr="00EA6BC4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EA6B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School</w:t>
            </w: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AN Objects</w:t>
            </w:r>
          </w:p>
        </w:tc>
        <w:tc>
          <w:tcPr>
            <w:tcW w:w="1560" w:type="dxa"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8231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98231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14</w:t>
            </w:r>
          </w:p>
        </w:tc>
      </w:tr>
      <w:tr w:rsidR="00FF774C" w:rsidRPr="002641FC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842</w:t>
            </w:r>
          </w:p>
        </w:tc>
      </w:tr>
      <w:tr w:rsidR="00FF774C" w:rsidRPr="00F2333D" w:rsidTr="0058161A">
        <w:trPr>
          <w:trHeight w:val="315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74C" w:rsidRPr="002641FC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23028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74C" w:rsidRPr="00230280" w:rsidRDefault="00FF774C" w:rsidP="005816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0.779</w:t>
            </w:r>
          </w:p>
        </w:tc>
      </w:tr>
    </w:tbl>
    <w:p w:rsidR="00FF774C" w:rsidRPr="00240A77" w:rsidRDefault="00FF774C" w:rsidP="00FF774C">
      <w:pPr>
        <w:spacing w:line="240" w:lineRule="auto"/>
        <w:rPr>
          <w:rFonts w:ascii="Times New Roman" w:hAnsi="Times New Roman" w:cs="Times New Roman"/>
          <w:color w:val="252525"/>
          <w:shd w:val="clear" w:color="auto" w:fill="FFFFFF"/>
        </w:rPr>
      </w:pPr>
      <w:r w:rsidRPr="00240A77">
        <w:rPr>
          <w:rFonts w:ascii="Times New Roman" w:hAnsi="Times New Roman" w:cs="Times New Roman"/>
          <w:b/>
        </w:rPr>
        <w:t>†</w:t>
      </w:r>
      <w:r w:rsidRPr="00240A77">
        <w:rPr>
          <w:rFonts w:ascii="Times New Roman" w:hAnsi="Times New Roman" w:cs="Times New Roman"/>
          <w:color w:val="252525"/>
          <w:shd w:val="clear" w:color="auto" w:fill="FFFFFF"/>
        </w:rPr>
        <w:t xml:space="preserve">degree of correlation between the individual test score (initial raw score) and the final factor score </w:t>
      </w:r>
      <w:r w:rsidRPr="00240A77">
        <w:rPr>
          <w:rFonts w:ascii="Times New Roman" w:hAnsi="Times New Roman" w:cs="Times New Roman"/>
        </w:rPr>
        <w:t>*average ages at each time-point (years) are T1 = 3.8, T2 = 4.7, T3 = 5.7, T4 = 6.6, T5 = 8.1</w:t>
      </w:r>
    </w:p>
    <w:p w:rsidR="00FF774C" w:rsidRPr="00230280" w:rsidRDefault="00FF774C" w:rsidP="00FF774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WPPSI, </w:t>
      </w:r>
      <w:r w:rsidRPr="00F2333D">
        <w:rPr>
          <w:rFonts w:ascii="Times New Roman" w:eastAsia="Times New Roman" w:hAnsi="Times New Roman" w:cs="Times New Roman"/>
          <w:color w:val="000000"/>
          <w:lang w:eastAsia="en-GB"/>
        </w:rPr>
        <w:t>Wechsler Preschool and Primary Scale of Intelligence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WISC, </w:t>
      </w:r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>Wechsler Preschool and Primary Scale of Intelligence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DEAP, </w:t>
      </w:r>
      <w:r w:rsidRPr="00F2333D">
        <w:rPr>
          <w:rFonts w:ascii="Times New Roman" w:eastAsia="Times New Roman" w:hAnsi="Times New Roman" w:cs="Times New Roman"/>
          <w:color w:val="000000"/>
          <w:lang w:eastAsia="en-GB"/>
        </w:rPr>
        <w:t>Diagnostic Evaluation of Articulation and Phonology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GB"/>
        </w:rPr>
        <w:t>PSrep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>Preschool Repetition Test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GB"/>
        </w:rPr>
        <w:t>NWrep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>Non Word Repetition Test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GB"/>
        </w:rPr>
        <w:t>CNrep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 xml:space="preserve">Children's Test of </w:t>
      </w:r>
      <w:proofErr w:type="spellStart"/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>Nonword</w:t>
      </w:r>
      <w:proofErr w:type="spellEnd"/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 xml:space="preserve"> Repetition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CELF, </w:t>
      </w:r>
      <w:r w:rsidRPr="00F2333D">
        <w:rPr>
          <w:rFonts w:ascii="Times New Roman" w:hAnsi="Times New Roman" w:cs="Times New Roman"/>
        </w:rPr>
        <w:t>Clinical Evaluation of Language Fundamentals</w:t>
      </w:r>
      <w:r>
        <w:rPr>
          <w:rFonts w:ascii="Times New Roman" w:hAnsi="Times New Roman" w:cs="Times New Roman"/>
        </w:rPr>
        <w:t xml:space="preserve">; TROG, </w:t>
      </w:r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>Test for Reception of Grammar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>ROWPVT</w:t>
      </w:r>
      <w:r>
        <w:rPr>
          <w:rFonts w:ascii="Times New Roman" w:eastAsia="Times New Roman" w:hAnsi="Times New Roman" w:cs="Times New Roman"/>
          <w:color w:val="000000"/>
          <w:lang w:eastAsia="en-GB"/>
        </w:rPr>
        <w:t>,</w:t>
      </w:r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 xml:space="preserve"> Receptive and Expressive One-Word Picture Vocabulary Tests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EWR, </w:t>
      </w:r>
      <w:r w:rsidRPr="00F2333D">
        <w:rPr>
          <w:rFonts w:ascii="Times New Roman" w:eastAsia="Times New Roman" w:hAnsi="Times New Roman" w:cs="Times New Roman"/>
          <w:color w:val="000000"/>
          <w:lang w:eastAsia="en-GB"/>
        </w:rPr>
        <w:t>Early Word Recognition</w:t>
      </w:r>
      <w:r>
        <w:rPr>
          <w:rFonts w:ascii="Times New Roman" w:eastAsia="Times New Roman" w:hAnsi="Times New Roman" w:cs="Times New Roman"/>
          <w:color w:val="000000"/>
          <w:lang w:eastAsia="en-GB"/>
        </w:rPr>
        <w:t>; SWR, Single Word Reading; PD, Phoneme D</w:t>
      </w:r>
      <w:r w:rsidRPr="00F2333D">
        <w:rPr>
          <w:rFonts w:ascii="Times New Roman" w:eastAsia="Times New Roman" w:hAnsi="Times New Roman" w:cs="Times New Roman"/>
          <w:color w:val="000000"/>
          <w:lang w:eastAsia="en-GB"/>
        </w:rPr>
        <w:t>eletion</w:t>
      </w:r>
      <w:r>
        <w:rPr>
          <w:rFonts w:ascii="Times New Roman" w:eastAsia="Times New Roman" w:hAnsi="Times New Roman" w:cs="Times New Roman"/>
          <w:color w:val="000000"/>
          <w:lang w:eastAsia="en-GB"/>
        </w:rPr>
        <w:t>; WR, Word R</w:t>
      </w:r>
      <w:r w:rsidRPr="002641FC">
        <w:rPr>
          <w:rFonts w:ascii="Times New Roman" w:eastAsia="Times New Roman" w:hAnsi="Times New Roman" w:cs="Times New Roman"/>
          <w:color w:val="000000"/>
          <w:lang w:eastAsia="en-GB"/>
        </w:rPr>
        <w:t>ecall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RAN, </w:t>
      </w:r>
      <w:r w:rsidRPr="00AE24C2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Rapid </w:t>
      </w:r>
      <w:proofErr w:type="spellStart"/>
      <w:r w:rsidRPr="00AE24C2">
        <w:rPr>
          <w:rFonts w:ascii="Times New Roman" w:eastAsia="Times New Roman" w:hAnsi="Times New Roman" w:cs="Times New Roman"/>
          <w:bCs/>
          <w:color w:val="000000"/>
          <w:lang w:eastAsia="en-GB"/>
        </w:rPr>
        <w:t>Automatised</w:t>
      </w:r>
      <w:proofErr w:type="spellEnd"/>
      <w:r w:rsidRPr="00AE24C2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Naming</w:t>
      </w:r>
    </w:p>
    <w:p w:rsidR="00FF774C" w:rsidRDefault="00FF774C" w:rsidP="00FF774C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</w:p>
    <w:p w:rsidR="00FF774C" w:rsidRDefault="00FF774C" w:rsidP="00FF774C">
      <w:pPr>
        <w:pStyle w:val="EndNoteBibliographyTitle"/>
        <w:spacing w:line="480" w:lineRule="auto"/>
        <w:jc w:val="left"/>
        <w:rPr>
          <w:b/>
        </w:rPr>
      </w:pPr>
    </w:p>
    <w:p w:rsidR="00FF774C" w:rsidRDefault="00FF774C" w:rsidP="00FF774C">
      <w:pPr>
        <w:pStyle w:val="EndNoteBibliographyTitle"/>
        <w:spacing w:line="480" w:lineRule="auto"/>
        <w:jc w:val="left"/>
        <w:rPr>
          <w:b/>
        </w:rPr>
      </w:pPr>
    </w:p>
    <w:p w:rsidR="0054696F" w:rsidRPr="00FF774C" w:rsidRDefault="0054696F">
      <w:pPr>
        <w:rPr>
          <w:lang w:val="en-US"/>
        </w:rPr>
      </w:pPr>
    </w:p>
    <w:sectPr w:rsidR="0054696F" w:rsidRPr="00FF7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74C"/>
    <w:rsid w:val="0002525D"/>
    <w:rsid w:val="000325C3"/>
    <w:rsid w:val="00035CF8"/>
    <w:rsid w:val="00036878"/>
    <w:rsid w:val="0005671E"/>
    <w:rsid w:val="00082363"/>
    <w:rsid w:val="00086981"/>
    <w:rsid w:val="000874EE"/>
    <w:rsid w:val="000A3ACC"/>
    <w:rsid w:val="000A5122"/>
    <w:rsid w:val="000B5454"/>
    <w:rsid w:val="000C1B52"/>
    <w:rsid w:val="000D0367"/>
    <w:rsid w:val="000D7EAC"/>
    <w:rsid w:val="000E1EAD"/>
    <w:rsid w:val="000E2D86"/>
    <w:rsid w:val="00101CDA"/>
    <w:rsid w:val="00106998"/>
    <w:rsid w:val="0011713C"/>
    <w:rsid w:val="00132091"/>
    <w:rsid w:val="00135875"/>
    <w:rsid w:val="00142A9B"/>
    <w:rsid w:val="00152C83"/>
    <w:rsid w:val="0016790C"/>
    <w:rsid w:val="00171D16"/>
    <w:rsid w:val="001A56DB"/>
    <w:rsid w:val="001A5A25"/>
    <w:rsid w:val="001B7C59"/>
    <w:rsid w:val="001C1014"/>
    <w:rsid w:val="001E345D"/>
    <w:rsid w:val="001E4410"/>
    <w:rsid w:val="001F75D6"/>
    <w:rsid w:val="00205482"/>
    <w:rsid w:val="00206211"/>
    <w:rsid w:val="0021553A"/>
    <w:rsid w:val="00217C5B"/>
    <w:rsid w:val="002320A2"/>
    <w:rsid w:val="0023222F"/>
    <w:rsid w:val="00242D1A"/>
    <w:rsid w:val="00252429"/>
    <w:rsid w:val="002568A2"/>
    <w:rsid w:val="00267EA3"/>
    <w:rsid w:val="0028040C"/>
    <w:rsid w:val="00283202"/>
    <w:rsid w:val="002855CD"/>
    <w:rsid w:val="002A28B2"/>
    <w:rsid w:val="002A7323"/>
    <w:rsid w:val="002B1E2E"/>
    <w:rsid w:val="002B55C8"/>
    <w:rsid w:val="002C1DE4"/>
    <w:rsid w:val="002D0F9A"/>
    <w:rsid w:val="002D19E0"/>
    <w:rsid w:val="002F5A0F"/>
    <w:rsid w:val="00303F11"/>
    <w:rsid w:val="00313377"/>
    <w:rsid w:val="00314B7B"/>
    <w:rsid w:val="00323FA1"/>
    <w:rsid w:val="00336298"/>
    <w:rsid w:val="00343575"/>
    <w:rsid w:val="00347B89"/>
    <w:rsid w:val="00351717"/>
    <w:rsid w:val="003574CE"/>
    <w:rsid w:val="00371390"/>
    <w:rsid w:val="00377446"/>
    <w:rsid w:val="00377866"/>
    <w:rsid w:val="00383988"/>
    <w:rsid w:val="00385A1F"/>
    <w:rsid w:val="003903BA"/>
    <w:rsid w:val="003B1AC7"/>
    <w:rsid w:val="003D30B4"/>
    <w:rsid w:val="003D7F0E"/>
    <w:rsid w:val="003F2668"/>
    <w:rsid w:val="003F7CA3"/>
    <w:rsid w:val="00400059"/>
    <w:rsid w:val="00401CF2"/>
    <w:rsid w:val="00402DCB"/>
    <w:rsid w:val="0040758B"/>
    <w:rsid w:val="00420647"/>
    <w:rsid w:val="004211E5"/>
    <w:rsid w:val="00427416"/>
    <w:rsid w:val="0045097C"/>
    <w:rsid w:val="00465E0E"/>
    <w:rsid w:val="004667C0"/>
    <w:rsid w:val="004720B5"/>
    <w:rsid w:val="00474103"/>
    <w:rsid w:val="00481E6C"/>
    <w:rsid w:val="00491AE1"/>
    <w:rsid w:val="0049616B"/>
    <w:rsid w:val="00496AE1"/>
    <w:rsid w:val="004A3185"/>
    <w:rsid w:val="004A33E1"/>
    <w:rsid w:val="004A4EE1"/>
    <w:rsid w:val="004A7D8C"/>
    <w:rsid w:val="004B63B2"/>
    <w:rsid w:val="004D250C"/>
    <w:rsid w:val="004F2020"/>
    <w:rsid w:val="005317E9"/>
    <w:rsid w:val="0054090C"/>
    <w:rsid w:val="0054696F"/>
    <w:rsid w:val="00547DC0"/>
    <w:rsid w:val="00550F5F"/>
    <w:rsid w:val="00555744"/>
    <w:rsid w:val="00563C7C"/>
    <w:rsid w:val="0057428E"/>
    <w:rsid w:val="00582A47"/>
    <w:rsid w:val="00590480"/>
    <w:rsid w:val="00596401"/>
    <w:rsid w:val="005965A7"/>
    <w:rsid w:val="005D0E1B"/>
    <w:rsid w:val="005D29E9"/>
    <w:rsid w:val="005F7479"/>
    <w:rsid w:val="006013FA"/>
    <w:rsid w:val="00614432"/>
    <w:rsid w:val="00614B6D"/>
    <w:rsid w:val="00654FE3"/>
    <w:rsid w:val="0065605E"/>
    <w:rsid w:val="00670BBC"/>
    <w:rsid w:val="00673C27"/>
    <w:rsid w:val="00686987"/>
    <w:rsid w:val="006C6992"/>
    <w:rsid w:val="006D0158"/>
    <w:rsid w:val="006D5255"/>
    <w:rsid w:val="006E1D28"/>
    <w:rsid w:val="006E2B2C"/>
    <w:rsid w:val="007016D5"/>
    <w:rsid w:val="00711835"/>
    <w:rsid w:val="0073224B"/>
    <w:rsid w:val="00740C4A"/>
    <w:rsid w:val="00746260"/>
    <w:rsid w:val="0074728F"/>
    <w:rsid w:val="007472FF"/>
    <w:rsid w:val="00760FB6"/>
    <w:rsid w:val="00762193"/>
    <w:rsid w:val="007638EC"/>
    <w:rsid w:val="007670BB"/>
    <w:rsid w:val="00771D3F"/>
    <w:rsid w:val="007739B8"/>
    <w:rsid w:val="007757B2"/>
    <w:rsid w:val="007816FF"/>
    <w:rsid w:val="00792569"/>
    <w:rsid w:val="00797C94"/>
    <w:rsid w:val="007A632A"/>
    <w:rsid w:val="007C57B2"/>
    <w:rsid w:val="007D23EE"/>
    <w:rsid w:val="007E3BF0"/>
    <w:rsid w:val="007F0C67"/>
    <w:rsid w:val="007F368B"/>
    <w:rsid w:val="007F389A"/>
    <w:rsid w:val="00806275"/>
    <w:rsid w:val="00826E30"/>
    <w:rsid w:val="00831EA2"/>
    <w:rsid w:val="00843DCA"/>
    <w:rsid w:val="00847279"/>
    <w:rsid w:val="008539FB"/>
    <w:rsid w:val="008608B3"/>
    <w:rsid w:val="0087343B"/>
    <w:rsid w:val="00874F76"/>
    <w:rsid w:val="00875C2C"/>
    <w:rsid w:val="00890D0C"/>
    <w:rsid w:val="0089658D"/>
    <w:rsid w:val="008A08AA"/>
    <w:rsid w:val="008A47ED"/>
    <w:rsid w:val="008C1E1A"/>
    <w:rsid w:val="008F065E"/>
    <w:rsid w:val="008F125D"/>
    <w:rsid w:val="008F3726"/>
    <w:rsid w:val="008F3A9F"/>
    <w:rsid w:val="008F4CCF"/>
    <w:rsid w:val="00916FE6"/>
    <w:rsid w:val="00922691"/>
    <w:rsid w:val="00942473"/>
    <w:rsid w:val="00953239"/>
    <w:rsid w:val="00957B3E"/>
    <w:rsid w:val="00977A8C"/>
    <w:rsid w:val="009800FC"/>
    <w:rsid w:val="009806F6"/>
    <w:rsid w:val="009841D1"/>
    <w:rsid w:val="00987B32"/>
    <w:rsid w:val="0099157E"/>
    <w:rsid w:val="009B60A9"/>
    <w:rsid w:val="009C03F6"/>
    <w:rsid w:val="009D306E"/>
    <w:rsid w:val="009D339A"/>
    <w:rsid w:val="009E415A"/>
    <w:rsid w:val="009E7569"/>
    <w:rsid w:val="009F6670"/>
    <w:rsid w:val="009F75D3"/>
    <w:rsid w:val="00A03802"/>
    <w:rsid w:val="00A259F6"/>
    <w:rsid w:val="00A36392"/>
    <w:rsid w:val="00A561F3"/>
    <w:rsid w:val="00A5682C"/>
    <w:rsid w:val="00A57C04"/>
    <w:rsid w:val="00A71787"/>
    <w:rsid w:val="00A74E75"/>
    <w:rsid w:val="00A808A2"/>
    <w:rsid w:val="00A82659"/>
    <w:rsid w:val="00A920EA"/>
    <w:rsid w:val="00A93D83"/>
    <w:rsid w:val="00A94EF1"/>
    <w:rsid w:val="00A95C92"/>
    <w:rsid w:val="00AA602A"/>
    <w:rsid w:val="00AB3083"/>
    <w:rsid w:val="00AB42E7"/>
    <w:rsid w:val="00AB5E6C"/>
    <w:rsid w:val="00AD7A01"/>
    <w:rsid w:val="00AE3B86"/>
    <w:rsid w:val="00B1221C"/>
    <w:rsid w:val="00B20B3F"/>
    <w:rsid w:val="00B23A9B"/>
    <w:rsid w:val="00B30D3C"/>
    <w:rsid w:val="00B328C2"/>
    <w:rsid w:val="00B427D2"/>
    <w:rsid w:val="00B43FFF"/>
    <w:rsid w:val="00B47FB9"/>
    <w:rsid w:val="00B51F05"/>
    <w:rsid w:val="00B6567D"/>
    <w:rsid w:val="00B71090"/>
    <w:rsid w:val="00B719C3"/>
    <w:rsid w:val="00B762FC"/>
    <w:rsid w:val="00B77ECC"/>
    <w:rsid w:val="00B83647"/>
    <w:rsid w:val="00B85A81"/>
    <w:rsid w:val="00B87969"/>
    <w:rsid w:val="00BA2A14"/>
    <w:rsid w:val="00BA521A"/>
    <w:rsid w:val="00BA54EF"/>
    <w:rsid w:val="00BD28F0"/>
    <w:rsid w:val="00BE346A"/>
    <w:rsid w:val="00BE561E"/>
    <w:rsid w:val="00BF23EF"/>
    <w:rsid w:val="00BF2D43"/>
    <w:rsid w:val="00C01C5C"/>
    <w:rsid w:val="00C06ECF"/>
    <w:rsid w:val="00C074EC"/>
    <w:rsid w:val="00C23F29"/>
    <w:rsid w:val="00C26B20"/>
    <w:rsid w:val="00C26BC2"/>
    <w:rsid w:val="00C27318"/>
    <w:rsid w:val="00C34FE2"/>
    <w:rsid w:val="00C350C3"/>
    <w:rsid w:val="00C40A6A"/>
    <w:rsid w:val="00C42418"/>
    <w:rsid w:val="00C42FBF"/>
    <w:rsid w:val="00C45274"/>
    <w:rsid w:val="00C519EF"/>
    <w:rsid w:val="00C60264"/>
    <w:rsid w:val="00C603B7"/>
    <w:rsid w:val="00C94C79"/>
    <w:rsid w:val="00C9619E"/>
    <w:rsid w:val="00C97E7B"/>
    <w:rsid w:val="00CA70AD"/>
    <w:rsid w:val="00CA7B29"/>
    <w:rsid w:val="00CC04A4"/>
    <w:rsid w:val="00CD0CA7"/>
    <w:rsid w:val="00CD54BD"/>
    <w:rsid w:val="00CD6075"/>
    <w:rsid w:val="00CE450D"/>
    <w:rsid w:val="00CF3D84"/>
    <w:rsid w:val="00CF7A26"/>
    <w:rsid w:val="00D006D7"/>
    <w:rsid w:val="00D15B44"/>
    <w:rsid w:val="00D160D8"/>
    <w:rsid w:val="00D16A2B"/>
    <w:rsid w:val="00D2780E"/>
    <w:rsid w:val="00D5208C"/>
    <w:rsid w:val="00D6224E"/>
    <w:rsid w:val="00D6413A"/>
    <w:rsid w:val="00D6477F"/>
    <w:rsid w:val="00D64BF6"/>
    <w:rsid w:val="00D74A29"/>
    <w:rsid w:val="00D8509A"/>
    <w:rsid w:val="00D96826"/>
    <w:rsid w:val="00DD664C"/>
    <w:rsid w:val="00DE2932"/>
    <w:rsid w:val="00DE780C"/>
    <w:rsid w:val="00DF1312"/>
    <w:rsid w:val="00DF6E76"/>
    <w:rsid w:val="00E124F2"/>
    <w:rsid w:val="00E15E9B"/>
    <w:rsid w:val="00E40BF4"/>
    <w:rsid w:val="00E41AFE"/>
    <w:rsid w:val="00E446BF"/>
    <w:rsid w:val="00E44D1E"/>
    <w:rsid w:val="00E54E92"/>
    <w:rsid w:val="00E6004A"/>
    <w:rsid w:val="00E61791"/>
    <w:rsid w:val="00E6261F"/>
    <w:rsid w:val="00E628B9"/>
    <w:rsid w:val="00E67777"/>
    <w:rsid w:val="00E71920"/>
    <w:rsid w:val="00E81BFA"/>
    <w:rsid w:val="00E8679E"/>
    <w:rsid w:val="00E95E0A"/>
    <w:rsid w:val="00EA2ACB"/>
    <w:rsid w:val="00EA3EB4"/>
    <w:rsid w:val="00EB592C"/>
    <w:rsid w:val="00EC6B9B"/>
    <w:rsid w:val="00F120D5"/>
    <w:rsid w:val="00F16A5B"/>
    <w:rsid w:val="00F258B2"/>
    <w:rsid w:val="00F31CF1"/>
    <w:rsid w:val="00F34728"/>
    <w:rsid w:val="00F42546"/>
    <w:rsid w:val="00F431E8"/>
    <w:rsid w:val="00F47C62"/>
    <w:rsid w:val="00F51408"/>
    <w:rsid w:val="00F66E89"/>
    <w:rsid w:val="00F70008"/>
    <w:rsid w:val="00F70FCA"/>
    <w:rsid w:val="00F863F2"/>
    <w:rsid w:val="00F87557"/>
    <w:rsid w:val="00F941AB"/>
    <w:rsid w:val="00F94D6B"/>
    <w:rsid w:val="00F94F13"/>
    <w:rsid w:val="00FA17F7"/>
    <w:rsid w:val="00FA4DBB"/>
    <w:rsid w:val="00FF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74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F774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74C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74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F774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74C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Pettigrew</dc:creator>
  <cp:lastModifiedBy>Sylvia</cp:lastModifiedBy>
  <cp:revision>3</cp:revision>
  <dcterms:created xsi:type="dcterms:W3CDTF">2015-07-22T19:59:00Z</dcterms:created>
  <dcterms:modified xsi:type="dcterms:W3CDTF">2015-07-22T20:45:00Z</dcterms:modified>
</cp:coreProperties>
</file>